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"/>
        <w:gridCol w:w="2108"/>
        <w:gridCol w:w="1422"/>
        <w:gridCol w:w="273"/>
        <w:gridCol w:w="619"/>
        <w:gridCol w:w="688"/>
        <w:gridCol w:w="1515"/>
        <w:gridCol w:w="273"/>
        <w:gridCol w:w="619"/>
        <w:gridCol w:w="688"/>
        <w:gridCol w:w="1446"/>
        <w:gridCol w:w="273"/>
        <w:gridCol w:w="619"/>
        <w:gridCol w:w="688"/>
        <w:gridCol w:w="1446"/>
      </w:tblGrid>
      <w:tr w:rsidR="00AD5A65" w:rsidRPr="002403CE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986CBC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/>
              </w:rPr>
              <w:t>Additional file</w:t>
            </w:r>
            <w:r w:rsidR="00AD5A65" w:rsidRPr="005116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/>
              </w:rPr>
              <w:t xml:space="preserve"> 9</w:t>
            </w:r>
            <w:r w:rsidR="00AD5A65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. </w:t>
            </w:r>
            <w:r w:rsidR="004D11FA" w:rsidRPr="00511663">
              <w:rPr>
                <w:rFonts w:ascii="Times New Roman" w:hAnsi="Times New Roman" w:cs="Times New Roman"/>
                <w:lang w:val="en-GB"/>
              </w:rPr>
              <w:t>L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ifestyle risk </w:t>
            </w:r>
            <w:r w:rsidR="00511663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behaviours 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HUNT2</w:t>
            </w:r>
            <w:r w:rsidR="00511663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, 1995-97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and </w:t>
            </w:r>
            <w:r w:rsidR="00511663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dds ratios (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  <w:r w:rsidR="00511663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  <w:r w:rsidR="004D11FA" w:rsidRPr="005116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competing outcomes (HUNT3)</w:t>
            </w:r>
            <w:r w:rsidR="00511663"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, m</w:t>
            </w:r>
            <w:r w:rsidR="00511663" w:rsidRPr="00511663">
              <w:rPr>
                <w:rFonts w:ascii="Times New Roman" w:hAnsi="Times New Roman" w:cs="Times New Roman"/>
                <w:lang w:val="en-GB"/>
              </w:rPr>
              <w:t>ultinomial logistic regression analyses.*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o anxiet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Anxiet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on-participation HUNT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Mortality during follow-up</w:t>
            </w:r>
          </w:p>
        </w:tc>
      </w:tr>
      <w:tr w:rsidR="00511663" w:rsidRPr="00511663" w:rsidTr="003336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95% CI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6F09F8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6F09F8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6F09F8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7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94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2.14-3.24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6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06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09-1.67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Sit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≤ 7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≥ 8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7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9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06-1.68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CAGE ≤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CAGE ≥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 (1.01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75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13-2.52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Soci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particip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seldom,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84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24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1.12-1.75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7-9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ref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≤ 6 or ≥ 1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96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83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(0.79-1.48)</w:t>
            </w:r>
          </w:p>
        </w:tc>
      </w:tr>
      <w:tr w:rsidR="00511663" w:rsidRPr="00511663" w:rsidTr="003336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4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65" w:rsidRPr="00511663" w:rsidRDefault="00AD5A65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 </w:t>
            </w:r>
          </w:p>
        </w:tc>
      </w:tr>
      <w:tr w:rsidR="00511663" w:rsidRPr="005813BA" w:rsidTr="00333663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986CBC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*</w:t>
            </w:r>
            <w:r w:rsidR="00AD5A65"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Adjusted for age, </w:t>
            </w:r>
            <w:r w:rsid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sex, </w:t>
            </w:r>
            <w:r w:rsidR="00AD5A65"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education, marital status and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511663" w:rsidRPr="005813BA" w:rsidTr="00333663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szCs w:val="24"/>
                <w:lang w:val="en-GB"/>
              </w:rPr>
              <w:t>n varies from 4000 to 5351 due to different missing on the lifestyle-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AD5A65" w:rsidRPr="005813BA" w:rsidTr="00333663">
        <w:trPr>
          <w:trHeight w:val="3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D5A65" w:rsidRPr="00511663" w:rsidRDefault="00AD5A65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Abbreviations used in the table: CAGE = screening questionnaire for </w:t>
            </w:r>
            <w:r w:rsidR="002403CE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risky</w:t>
            </w:r>
            <w:r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 alcohol </w:t>
            </w:r>
            <w:r w:rsidR="008F4D12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consumption</w:t>
            </w:r>
            <w:r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, CI = Confidence interval, HUNT = the Nord-</w:t>
            </w:r>
            <w:proofErr w:type="spellStart"/>
            <w:r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Trøndelag</w:t>
            </w:r>
            <w:proofErr w:type="spellEnd"/>
            <w:r w:rsidRPr="00511663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 Health Study, OR = Odds Ratio</w:t>
            </w:r>
          </w:p>
        </w:tc>
      </w:tr>
    </w:tbl>
    <w:p w:rsidR="00727954" w:rsidRPr="00511663" w:rsidRDefault="00727954">
      <w:pPr>
        <w:rPr>
          <w:lang w:val="en-GB"/>
        </w:rPr>
      </w:pPr>
    </w:p>
    <w:sectPr w:rsidR="00727954" w:rsidRPr="00511663" w:rsidSect="00AD5A6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65"/>
    <w:rsid w:val="0002641E"/>
    <w:rsid w:val="0004154E"/>
    <w:rsid w:val="000463FE"/>
    <w:rsid w:val="00092FBB"/>
    <w:rsid w:val="00093BF6"/>
    <w:rsid w:val="000A2217"/>
    <w:rsid w:val="000B01F0"/>
    <w:rsid w:val="000B5B5C"/>
    <w:rsid w:val="000D1485"/>
    <w:rsid w:val="000D675B"/>
    <w:rsid w:val="000E2FD9"/>
    <w:rsid w:val="000F5283"/>
    <w:rsid w:val="001004AA"/>
    <w:rsid w:val="001051FD"/>
    <w:rsid w:val="00120CD2"/>
    <w:rsid w:val="00182F81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403CE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14D66"/>
    <w:rsid w:val="00461C1F"/>
    <w:rsid w:val="004B542B"/>
    <w:rsid w:val="004C74EB"/>
    <w:rsid w:val="004D11FA"/>
    <w:rsid w:val="004D618D"/>
    <w:rsid w:val="0050673F"/>
    <w:rsid w:val="00511663"/>
    <w:rsid w:val="00530857"/>
    <w:rsid w:val="00564CF5"/>
    <w:rsid w:val="005764C3"/>
    <w:rsid w:val="005813BA"/>
    <w:rsid w:val="00590AF8"/>
    <w:rsid w:val="0059719B"/>
    <w:rsid w:val="005A083D"/>
    <w:rsid w:val="005A32A6"/>
    <w:rsid w:val="005D445A"/>
    <w:rsid w:val="005E55EE"/>
    <w:rsid w:val="005F329C"/>
    <w:rsid w:val="0061476D"/>
    <w:rsid w:val="006326DD"/>
    <w:rsid w:val="00681027"/>
    <w:rsid w:val="0069354A"/>
    <w:rsid w:val="006A0A16"/>
    <w:rsid w:val="006B0BF2"/>
    <w:rsid w:val="006B0C97"/>
    <w:rsid w:val="006F09F8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7342E"/>
    <w:rsid w:val="007C0905"/>
    <w:rsid w:val="007E65EB"/>
    <w:rsid w:val="00821249"/>
    <w:rsid w:val="00846B5E"/>
    <w:rsid w:val="00855CC0"/>
    <w:rsid w:val="00882A57"/>
    <w:rsid w:val="008A7448"/>
    <w:rsid w:val="008B70CB"/>
    <w:rsid w:val="008D599B"/>
    <w:rsid w:val="008E15D7"/>
    <w:rsid w:val="008E3EB1"/>
    <w:rsid w:val="008F458C"/>
    <w:rsid w:val="008F4D12"/>
    <w:rsid w:val="008F77AE"/>
    <w:rsid w:val="0090319F"/>
    <w:rsid w:val="00905EB2"/>
    <w:rsid w:val="00910408"/>
    <w:rsid w:val="00930127"/>
    <w:rsid w:val="00933ED5"/>
    <w:rsid w:val="00964C09"/>
    <w:rsid w:val="00965F1E"/>
    <w:rsid w:val="00986CBC"/>
    <w:rsid w:val="00A129BA"/>
    <w:rsid w:val="00A13FB1"/>
    <w:rsid w:val="00A2440A"/>
    <w:rsid w:val="00A25C5A"/>
    <w:rsid w:val="00A32A1E"/>
    <w:rsid w:val="00A44AB9"/>
    <w:rsid w:val="00A61468"/>
    <w:rsid w:val="00A913E2"/>
    <w:rsid w:val="00A92787"/>
    <w:rsid w:val="00AA4862"/>
    <w:rsid w:val="00AB181F"/>
    <w:rsid w:val="00AB4874"/>
    <w:rsid w:val="00AD5A65"/>
    <w:rsid w:val="00AF7E22"/>
    <w:rsid w:val="00B30027"/>
    <w:rsid w:val="00B6416C"/>
    <w:rsid w:val="00B73E0C"/>
    <w:rsid w:val="00BA4C91"/>
    <w:rsid w:val="00BB1584"/>
    <w:rsid w:val="00BB4DA2"/>
    <w:rsid w:val="00BD6A7D"/>
    <w:rsid w:val="00C02A11"/>
    <w:rsid w:val="00C32DE2"/>
    <w:rsid w:val="00C435D6"/>
    <w:rsid w:val="00C45505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20D0"/>
    <w:rsid w:val="00E87B0A"/>
    <w:rsid w:val="00EA0524"/>
    <w:rsid w:val="00EB60A6"/>
    <w:rsid w:val="00EB6110"/>
    <w:rsid w:val="00EC1B3D"/>
    <w:rsid w:val="00ED5FB2"/>
    <w:rsid w:val="00EE2222"/>
    <w:rsid w:val="00EE26BB"/>
    <w:rsid w:val="00F01769"/>
    <w:rsid w:val="00F05EC4"/>
    <w:rsid w:val="00F12A77"/>
    <w:rsid w:val="00F629D2"/>
    <w:rsid w:val="00F751D2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A23138"/>
  <w15:chartTrackingRefBased/>
  <w15:docId w15:val="{0276E8B1-3B66-D342-9CB5-D6FDBF49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A65"/>
    <w:pPr>
      <w:spacing w:before="200" w:after="200" w:line="276" w:lineRule="auto"/>
    </w:pPr>
    <w:rPr>
      <w:rFonts w:eastAsiaTheme="minorEastAsia"/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F09F8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F09F8"/>
    <w:rPr>
      <w:rFonts w:ascii="Times New Roman" w:eastAsiaTheme="minorEastAsia" w:hAnsi="Times New Roman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5</cp:revision>
  <dcterms:created xsi:type="dcterms:W3CDTF">2020-05-11T18:49:00Z</dcterms:created>
  <dcterms:modified xsi:type="dcterms:W3CDTF">2020-05-22T10:03:00Z</dcterms:modified>
</cp:coreProperties>
</file>